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20" w:type="dxa"/>
        <w:tblInd w:w="93" w:type="dxa"/>
        <w:tblLook w:val="04A0"/>
      </w:tblPr>
      <w:tblGrid>
        <w:gridCol w:w="2000"/>
        <w:gridCol w:w="850"/>
        <w:gridCol w:w="709"/>
        <w:gridCol w:w="851"/>
        <w:gridCol w:w="708"/>
        <w:gridCol w:w="851"/>
        <w:gridCol w:w="850"/>
        <w:gridCol w:w="851"/>
        <w:gridCol w:w="850"/>
      </w:tblGrid>
      <w:tr w:rsidR="00E13317" w:rsidRPr="00E13317" w:rsidTr="00E13317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Variety</w:t>
            </w:r>
          </w:p>
        </w:tc>
        <w:tc>
          <w:tcPr>
            <w:tcW w:w="65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E13317">
              <w:rPr>
                <w:color w:val="000000"/>
              </w:rPr>
              <w:t xml:space="preserve">Percent Recovery in </w:t>
            </w:r>
            <w:r w:rsidRPr="00E13317">
              <w:rPr>
                <w:i/>
                <w:iCs/>
                <w:color w:val="000000"/>
              </w:rPr>
              <w:t xml:space="preserve">qGN4.1 </w:t>
            </w:r>
            <w:r w:rsidRPr="00E13317">
              <w:rPr>
                <w:color w:val="000000"/>
              </w:rPr>
              <w:t xml:space="preserve">QTL NILs </w:t>
            </w:r>
          </w:p>
        </w:tc>
      </w:tr>
      <w:tr w:rsidR="00E13317" w:rsidRPr="00E13317" w:rsidTr="00E13317">
        <w:trPr>
          <w:trHeight w:val="300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3317" w:rsidRPr="00E13317" w:rsidRDefault="00E13317" w:rsidP="00E13317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8</w:t>
            </w:r>
          </w:p>
        </w:tc>
      </w:tr>
      <w:tr w:rsidR="00E13317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Samba Mahsur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595261" w:rsidRDefault="00FF5ACD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595261">
              <w:rPr>
                <w:color w:val="000000"/>
              </w:rPr>
              <w:t>96.</w:t>
            </w:r>
            <w:r w:rsidR="005F6E9A">
              <w:rPr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</w:tr>
      <w:tr w:rsidR="00E13317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Swa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595261" w:rsidRDefault="005F6E9A" w:rsidP="005F6E9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92</w:t>
            </w:r>
            <w:r w:rsidR="005F6E9A">
              <w:rPr>
                <w:color w:val="000000"/>
              </w:rPr>
              <w:t>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9</w:t>
            </w:r>
            <w:r w:rsidR="005F6E9A">
              <w:rPr>
                <w:color w:val="000000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9</w:t>
            </w:r>
            <w:r w:rsidR="005F6E9A">
              <w:rPr>
                <w:color w:val="000000"/>
              </w:rPr>
              <w:t>3.8</w:t>
            </w:r>
          </w:p>
        </w:tc>
      </w:tr>
      <w:tr w:rsidR="00E13317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MTU</w:t>
            </w:r>
            <w:r w:rsidR="00D0621C">
              <w:rPr>
                <w:color w:val="000000"/>
              </w:rPr>
              <w:t xml:space="preserve"> </w:t>
            </w:r>
            <w:r w:rsidRPr="00E13317">
              <w:rPr>
                <w:color w:val="000000"/>
              </w:rPr>
              <w:t>1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595261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  <w:r w:rsidR="00E13317" w:rsidRPr="00595261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E13317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93.</w:t>
            </w:r>
            <w:r w:rsidR="005F6E9A">
              <w:rPr>
                <w:color w:val="00000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  <w:r w:rsidR="00FF5ACD" w:rsidRPr="00C23569">
              <w:rPr>
                <w:color w:val="000000"/>
              </w:rPr>
              <w:t>.</w:t>
            </w:r>
            <w:r w:rsidR="00C23569" w:rsidRPr="00C23569"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="00E13317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317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  <w:r w:rsidR="00E13317" w:rsidRPr="00E13317">
              <w:rPr>
                <w:color w:val="000000"/>
              </w:rPr>
              <w:t>.8</w:t>
            </w:r>
          </w:p>
        </w:tc>
      </w:tr>
      <w:tr w:rsidR="005F6E9A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rPr>
                <w:color w:val="000000"/>
              </w:rPr>
            </w:pPr>
            <w:proofErr w:type="spellStart"/>
            <w:r w:rsidRPr="00E13317">
              <w:rPr>
                <w:color w:val="000000"/>
              </w:rPr>
              <w:t>Sarj</w:t>
            </w:r>
            <w:r>
              <w:rPr>
                <w:color w:val="000000"/>
              </w:rPr>
              <w:t>oo</w:t>
            </w:r>
            <w:proofErr w:type="spellEnd"/>
            <w:r>
              <w:rPr>
                <w:color w:val="000000"/>
              </w:rPr>
              <w:t xml:space="preserve"> </w:t>
            </w:r>
            <w:r w:rsidRPr="00E13317">
              <w:rPr>
                <w:color w:val="00000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595261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  <w:r w:rsidRPr="00595261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9</w:t>
            </w:r>
            <w:r>
              <w:rPr>
                <w:color w:val="000000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DC1C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DC1C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DC1C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DC1C2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.0</w:t>
            </w:r>
          </w:p>
        </w:tc>
      </w:tr>
      <w:tr w:rsidR="005F6E9A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Pusa</w:t>
            </w:r>
            <w:r>
              <w:rPr>
                <w:color w:val="000000"/>
              </w:rPr>
              <w:t xml:space="preserve"> </w:t>
            </w:r>
            <w:r w:rsidRPr="00E13317">
              <w:rPr>
                <w:color w:val="00000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595261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Pr="00595261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9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 w:rsidRPr="00E13317">
              <w:rPr>
                <w:color w:val="000000"/>
              </w:rPr>
              <w:t>91.</w:t>
            </w:r>
            <w:r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</w:tr>
      <w:tr w:rsidR="005F6E9A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PB</w:t>
            </w:r>
            <w:r>
              <w:rPr>
                <w:color w:val="000000"/>
              </w:rPr>
              <w:t xml:space="preserve"> </w:t>
            </w:r>
            <w:r w:rsidRPr="00E13317"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595261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  <w:r w:rsidRPr="00595261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.6</w:t>
            </w:r>
          </w:p>
        </w:tc>
      </w:tr>
      <w:tr w:rsidR="005F6E9A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PB</w:t>
            </w:r>
            <w:r>
              <w:rPr>
                <w:color w:val="000000"/>
              </w:rPr>
              <w:t xml:space="preserve"> </w:t>
            </w:r>
            <w:r w:rsidRPr="00E13317">
              <w:rPr>
                <w:color w:val="000000"/>
              </w:rPr>
              <w:t>1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F6E9A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IR</w:t>
            </w:r>
            <w:r>
              <w:rPr>
                <w:color w:val="000000"/>
              </w:rPr>
              <w:t xml:space="preserve"> </w:t>
            </w:r>
            <w:r w:rsidRPr="00E13317">
              <w:rPr>
                <w:color w:val="00000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F6E9A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HUR</w:t>
            </w:r>
            <w:r>
              <w:rPr>
                <w:color w:val="000000"/>
              </w:rPr>
              <w:t xml:space="preserve"> </w:t>
            </w:r>
            <w:r w:rsidRPr="00E13317">
              <w:rPr>
                <w:color w:val="000000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AA4" w:rsidRDefault="005F6E9A" w:rsidP="00E13317">
            <w:pPr>
              <w:spacing w:after="0" w:line="240" w:lineRule="auto"/>
              <w:jc w:val="center"/>
              <w:rPr>
                <w:color w:val="000000"/>
                <w:highlight w:val="cyan"/>
              </w:rPr>
            </w:pPr>
            <w:r>
              <w:rPr>
                <w:color w:val="000000"/>
              </w:rPr>
              <w:t>96</w:t>
            </w:r>
            <w:r w:rsidRPr="00595261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AA4" w:rsidRDefault="005F6E9A" w:rsidP="00567B48">
            <w:pPr>
              <w:spacing w:after="0" w:line="240" w:lineRule="auto"/>
              <w:jc w:val="center"/>
              <w:rPr>
                <w:color w:val="000000"/>
                <w:highlight w:val="cyan"/>
              </w:rPr>
            </w:pPr>
            <w:r>
              <w:rPr>
                <w:color w:val="000000"/>
              </w:rPr>
              <w:t>96</w:t>
            </w:r>
            <w:r w:rsidRPr="00595261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F6E9A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CSR</w:t>
            </w:r>
            <w:r>
              <w:rPr>
                <w:color w:val="000000"/>
              </w:rPr>
              <w:t xml:space="preserve"> </w:t>
            </w:r>
            <w:r w:rsidRPr="00E13317">
              <w:rPr>
                <w:color w:val="00000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F6E9A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Ranj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  <w:r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  <w:r w:rsidRPr="00E13317">
              <w:rPr>
                <w:color w:val="000000"/>
              </w:rPr>
              <w:t>.</w:t>
            </w:r>
            <w:r w:rsidR="00993C2A">
              <w:rPr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F6E9A" w:rsidRPr="00E13317" w:rsidTr="00E1331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rPr>
                <w:color w:val="000000"/>
              </w:rPr>
            </w:pPr>
            <w:r w:rsidRPr="00E13317">
              <w:rPr>
                <w:color w:val="000000"/>
              </w:rPr>
              <w:t>CR</w:t>
            </w:r>
            <w:r>
              <w:rPr>
                <w:color w:val="000000"/>
              </w:rPr>
              <w:t xml:space="preserve"> </w:t>
            </w:r>
            <w:r w:rsidRPr="00E13317">
              <w:rPr>
                <w:color w:val="000000"/>
              </w:rPr>
              <w:t>1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993C2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  <w:r w:rsidR="005F6E9A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993C2A" w:rsidP="00E133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 w:rsidR="005F6E9A" w:rsidRPr="00E13317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9A" w:rsidRPr="00E13317" w:rsidRDefault="005F6E9A" w:rsidP="00E1331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</w:tbl>
    <w:p w:rsidR="007117DA" w:rsidRDefault="007117DA" w:rsidP="007117DA">
      <w:pPr>
        <w:rPr>
          <w:rFonts w:ascii="Times New Roman" w:hAnsi="Times New Roman"/>
          <w:sz w:val="24"/>
          <w:szCs w:val="24"/>
        </w:rPr>
      </w:pPr>
    </w:p>
    <w:sectPr w:rsidR="007117DA" w:rsidSect="00964E82">
      <w:type w:val="continuous"/>
      <w:pgSz w:w="11906" w:h="16838" w:code="9"/>
      <w:pgMar w:top="1440" w:right="1440" w:bottom="1440" w:left="1440" w:header="709" w:footer="709" w:gutter="0"/>
      <w:paperSrc w:first="7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9FF" w:rsidRDefault="00B669FF" w:rsidP="0084228D">
      <w:pPr>
        <w:spacing w:after="0" w:line="240" w:lineRule="auto"/>
      </w:pPr>
      <w:r>
        <w:separator/>
      </w:r>
    </w:p>
  </w:endnote>
  <w:endnote w:type="continuationSeparator" w:id="0">
    <w:p w:rsidR="00B669FF" w:rsidRDefault="00B669FF" w:rsidP="00842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9FF" w:rsidRDefault="00B669FF" w:rsidP="0084228D">
      <w:pPr>
        <w:spacing w:after="0" w:line="240" w:lineRule="auto"/>
      </w:pPr>
      <w:r>
        <w:separator/>
      </w:r>
    </w:p>
  </w:footnote>
  <w:footnote w:type="continuationSeparator" w:id="0">
    <w:p w:rsidR="00B669FF" w:rsidRDefault="00B669FF" w:rsidP="008422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71A71"/>
    <w:multiLevelType w:val="hybridMultilevel"/>
    <w:tmpl w:val="51720D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B1326"/>
    <w:multiLevelType w:val="hybridMultilevel"/>
    <w:tmpl w:val="7D20C116"/>
    <w:lvl w:ilvl="0" w:tplc="197050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16DF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ECB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D6BE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EA2A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68BD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286E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DED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362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3D85D25"/>
    <w:multiLevelType w:val="hybridMultilevel"/>
    <w:tmpl w:val="339A1912"/>
    <w:lvl w:ilvl="0" w:tplc="197050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8444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24B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F4B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7C90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AE27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F00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DE46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1667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3FC351D"/>
    <w:multiLevelType w:val="hybridMultilevel"/>
    <w:tmpl w:val="C2A82B5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65B3C2C"/>
    <w:multiLevelType w:val="hybridMultilevel"/>
    <w:tmpl w:val="5AF26F4E"/>
    <w:lvl w:ilvl="0" w:tplc="197050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CE4DC2"/>
    <w:multiLevelType w:val="hybridMultilevel"/>
    <w:tmpl w:val="E25EE0DE"/>
    <w:lvl w:ilvl="0" w:tplc="33F25D0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664B54"/>
    <w:multiLevelType w:val="hybridMultilevel"/>
    <w:tmpl w:val="240640DC"/>
    <w:lvl w:ilvl="0" w:tplc="A8F076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7AF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0C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2038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9E56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5A6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30D9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CC8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5CC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2563988"/>
    <w:multiLevelType w:val="hybridMultilevel"/>
    <w:tmpl w:val="93161FB4"/>
    <w:lvl w:ilvl="0" w:tplc="197050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FA46CF"/>
    <w:multiLevelType w:val="hybridMultilevel"/>
    <w:tmpl w:val="689A6656"/>
    <w:lvl w:ilvl="0" w:tplc="197050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386E0E"/>
    <w:multiLevelType w:val="hybridMultilevel"/>
    <w:tmpl w:val="A1A0F944"/>
    <w:lvl w:ilvl="0" w:tplc="19705024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E0B7706"/>
    <w:multiLevelType w:val="hybridMultilevel"/>
    <w:tmpl w:val="CFB4AD58"/>
    <w:lvl w:ilvl="0" w:tplc="197050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B32335"/>
    <w:multiLevelType w:val="hybridMultilevel"/>
    <w:tmpl w:val="936AC84A"/>
    <w:lvl w:ilvl="0" w:tplc="2D42992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166884"/>
    <w:multiLevelType w:val="hybridMultilevel"/>
    <w:tmpl w:val="859C4192"/>
    <w:lvl w:ilvl="0" w:tplc="E198352E">
      <w:start w:val="17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930612"/>
    <w:multiLevelType w:val="hybridMultilevel"/>
    <w:tmpl w:val="338028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9F6A64"/>
    <w:multiLevelType w:val="hybridMultilevel"/>
    <w:tmpl w:val="8B281624"/>
    <w:lvl w:ilvl="0" w:tplc="197050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D8312E"/>
    <w:multiLevelType w:val="hybridMultilevel"/>
    <w:tmpl w:val="5B8A4B4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750615"/>
    <w:multiLevelType w:val="hybridMultilevel"/>
    <w:tmpl w:val="1FFA3472"/>
    <w:lvl w:ilvl="0" w:tplc="569620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16DF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ECB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D6BE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EA2A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68BD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286E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DED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362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2"/>
  </w:num>
  <w:num w:numId="3">
    <w:abstractNumId w:val="5"/>
  </w:num>
  <w:num w:numId="4">
    <w:abstractNumId w:val="2"/>
  </w:num>
  <w:num w:numId="5">
    <w:abstractNumId w:val="14"/>
  </w:num>
  <w:num w:numId="6">
    <w:abstractNumId w:val="3"/>
  </w:num>
  <w:num w:numId="7">
    <w:abstractNumId w:val="6"/>
  </w:num>
  <w:num w:numId="8">
    <w:abstractNumId w:val="13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10"/>
  </w:num>
  <w:num w:numId="14">
    <w:abstractNumId w:val="8"/>
  </w:num>
  <w:num w:numId="15">
    <w:abstractNumId w:val="9"/>
  </w:num>
  <w:num w:numId="16">
    <w:abstractNumId w:val="0"/>
  </w:num>
  <w:num w:numId="17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2770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/>
  <w:rsids>
    <w:rsidRoot w:val="003C3434"/>
    <w:rsid w:val="00001123"/>
    <w:rsid w:val="000025F3"/>
    <w:rsid w:val="00003C49"/>
    <w:rsid w:val="00004382"/>
    <w:rsid w:val="000049BC"/>
    <w:rsid w:val="00004F3B"/>
    <w:rsid w:val="000057FC"/>
    <w:rsid w:val="0001133C"/>
    <w:rsid w:val="00011785"/>
    <w:rsid w:val="0001275D"/>
    <w:rsid w:val="00013D7A"/>
    <w:rsid w:val="0001669B"/>
    <w:rsid w:val="00016A2F"/>
    <w:rsid w:val="00016D19"/>
    <w:rsid w:val="0001747F"/>
    <w:rsid w:val="00020373"/>
    <w:rsid w:val="000224DD"/>
    <w:rsid w:val="00022B92"/>
    <w:rsid w:val="0002502B"/>
    <w:rsid w:val="000260BB"/>
    <w:rsid w:val="00027335"/>
    <w:rsid w:val="00034E11"/>
    <w:rsid w:val="00035D1D"/>
    <w:rsid w:val="0003704A"/>
    <w:rsid w:val="0004032D"/>
    <w:rsid w:val="000429C4"/>
    <w:rsid w:val="0004362C"/>
    <w:rsid w:val="00043F94"/>
    <w:rsid w:val="00044099"/>
    <w:rsid w:val="0004454A"/>
    <w:rsid w:val="00046639"/>
    <w:rsid w:val="000467F7"/>
    <w:rsid w:val="000470AA"/>
    <w:rsid w:val="000474C6"/>
    <w:rsid w:val="00047DEB"/>
    <w:rsid w:val="0005119E"/>
    <w:rsid w:val="000518BB"/>
    <w:rsid w:val="00051C93"/>
    <w:rsid w:val="00051EBA"/>
    <w:rsid w:val="000539AE"/>
    <w:rsid w:val="00054BF1"/>
    <w:rsid w:val="00055619"/>
    <w:rsid w:val="000571BD"/>
    <w:rsid w:val="00057999"/>
    <w:rsid w:val="00061A5D"/>
    <w:rsid w:val="00063712"/>
    <w:rsid w:val="000643D8"/>
    <w:rsid w:val="00064E8E"/>
    <w:rsid w:val="0006564C"/>
    <w:rsid w:val="00065943"/>
    <w:rsid w:val="000677FF"/>
    <w:rsid w:val="00067884"/>
    <w:rsid w:val="00067D49"/>
    <w:rsid w:val="0007121F"/>
    <w:rsid w:val="000716A5"/>
    <w:rsid w:val="000759DD"/>
    <w:rsid w:val="00075B3F"/>
    <w:rsid w:val="00075E5A"/>
    <w:rsid w:val="0007615B"/>
    <w:rsid w:val="00080D2B"/>
    <w:rsid w:val="0008196D"/>
    <w:rsid w:val="000821E2"/>
    <w:rsid w:val="00090842"/>
    <w:rsid w:val="00091747"/>
    <w:rsid w:val="000925BD"/>
    <w:rsid w:val="0009401D"/>
    <w:rsid w:val="00094F36"/>
    <w:rsid w:val="0009552B"/>
    <w:rsid w:val="000A0E4C"/>
    <w:rsid w:val="000A273E"/>
    <w:rsid w:val="000A301E"/>
    <w:rsid w:val="000A3C15"/>
    <w:rsid w:val="000A48D6"/>
    <w:rsid w:val="000A5285"/>
    <w:rsid w:val="000A7277"/>
    <w:rsid w:val="000A7C3A"/>
    <w:rsid w:val="000B1363"/>
    <w:rsid w:val="000B1402"/>
    <w:rsid w:val="000B328F"/>
    <w:rsid w:val="000B3F23"/>
    <w:rsid w:val="000B412E"/>
    <w:rsid w:val="000B5344"/>
    <w:rsid w:val="000B56F7"/>
    <w:rsid w:val="000B6D88"/>
    <w:rsid w:val="000C11EA"/>
    <w:rsid w:val="000C15CC"/>
    <w:rsid w:val="000C31F8"/>
    <w:rsid w:val="000C5484"/>
    <w:rsid w:val="000D0183"/>
    <w:rsid w:val="000D0DBD"/>
    <w:rsid w:val="000D0E8D"/>
    <w:rsid w:val="000D1D8B"/>
    <w:rsid w:val="000D6775"/>
    <w:rsid w:val="000E1B7F"/>
    <w:rsid w:val="000E24D7"/>
    <w:rsid w:val="000E28EB"/>
    <w:rsid w:val="000E334C"/>
    <w:rsid w:val="000E4F19"/>
    <w:rsid w:val="000E573C"/>
    <w:rsid w:val="000E6DD7"/>
    <w:rsid w:val="000E71E6"/>
    <w:rsid w:val="000E7239"/>
    <w:rsid w:val="000F1404"/>
    <w:rsid w:val="000F17C9"/>
    <w:rsid w:val="000F4571"/>
    <w:rsid w:val="000F627A"/>
    <w:rsid w:val="000F7066"/>
    <w:rsid w:val="0010117E"/>
    <w:rsid w:val="00101ADF"/>
    <w:rsid w:val="0010229D"/>
    <w:rsid w:val="00102B21"/>
    <w:rsid w:val="0010331F"/>
    <w:rsid w:val="00105CFF"/>
    <w:rsid w:val="00110854"/>
    <w:rsid w:val="001112A2"/>
    <w:rsid w:val="00112500"/>
    <w:rsid w:val="001141CF"/>
    <w:rsid w:val="00114F07"/>
    <w:rsid w:val="001151EA"/>
    <w:rsid w:val="001171D2"/>
    <w:rsid w:val="00117422"/>
    <w:rsid w:val="00117E2D"/>
    <w:rsid w:val="001200F9"/>
    <w:rsid w:val="001249DB"/>
    <w:rsid w:val="0012612A"/>
    <w:rsid w:val="00127415"/>
    <w:rsid w:val="0013030F"/>
    <w:rsid w:val="0013118A"/>
    <w:rsid w:val="0013288D"/>
    <w:rsid w:val="00132C9E"/>
    <w:rsid w:val="00133FF9"/>
    <w:rsid w:val="001359B7"/>
    <w:rsid w:val="0013617D"/>
    <w:rsid w:val="0014186B"/>
    <w:rsid w:val="00142577"/>
    <w:rsid w:val="001427F6"/>
    <w:rsid w:val="001456E6"/>
    <w:rsid w:val="00145D9C"/>
    <w:rsid w:val="00154112"/>
    <w:rsid w:val="00155CF4"/>
    <w:rsid w:val="001569B9"/>
    <w:rsid w:val="00157C81"/>
    <w:rsid w:val="0016113F"/>
    <w:rsid w:val="00162916"/>
    <w:rsid w:val="0016722F"/>
    <w:rsid w:val="001708FC"/>
    <w:rsid w:val="001719FB"/>
    <w:rsid w:val="00172EDF"/>
    <w:rsid w:val="001779A7"/>
    <w:rsid w:val="00180E3D"/>
    <w:rsid w:val="00181E72"/>
    <w:rsid w:val="00183213"/>
    <w:rsid w:val="00183949"/>
    <w:rsid w:val="00183C7B"/>
    <w:rsid w:val="00183F1E"/>
    <w:rsid w:val="0018698F"/>
    <w:rsid w:val="001877D5"/>
    <w:rsid w:val="001907F8"/>
    <w:rsid w:val="001916FD"/>
    <w:rsid w:val="0019314A"/>
    <w:rsid w:val="00196454"/>
    <w:rsid w:val="001A0E8B"/>
    <w:rsid w:val="001A148E"/>
    <w:rsid w:val="001A14F1"/>
    <w:rsid w:val="001A1704"/>
    <w:rsid w:val="001A259F"/>
    <w:rsid w:val="001A4C8A"/>
    <w:rsid w:val="001A5A65"/>
    <w:rsid w:val="001B1700"/>
    <w:rsid w:val="001B267B"/>
    <w:rsid w:val="001B388B"/>
    <w:rsid w:val="001B5D9D"/>
    <w:rsid w:val="001B637F"/>
    <w:rsid w:val="001B6FB9"/>
    <w:rsid w:val="001C01E6"/>
    <w:rsid w:val="001C1553"/>
    <w:rsid w:val="001C2173"/>
    <w:rsid w:val="001C24E0"/>
    <w:rsid w:val="001C3BA1"/>
    <w:rsid w:val="001C5416"/>
    <w:rsid w:val="001C729F"/>
    <w:rsid w:val="001D0CFB"/>
    <w:rsid w:val="001D2E7F"/>
    <w:rsid w:val="001D3358"/>
    <w:rsid w:val="001D45B8"/>
    <w:rsid w:val="001D5247"/>
    <w:rsid w:val="001D567F"/>
    <w:rsid w:val="001D6C1F"/>
    <w:rsid w:val="001E5431"/>
    <w:rsid w:val="001E6E6C"/>
    <w:rsid w:val="001F2C0B"/>
    <w:rsid w:val="001F4273"/>
    <w:rsid w:val="001F7BFB"/>
    <w:rsid w:val="002004FE"/>
    <w:rsid w:val="00203583"/>
    <w:rsid w:val="00203CC6"/>
    <w:rsid w:val="002054F9"/>
    <w:rsid w:val="00205E0B"/>
    <w:rsid w:val="00212BA3"/>
    <w:rsid w:val="0021352D"/>
    <w:rsid w:val="00214A09"/>
    <w:rsid w:val="00215BB9"/>
    <w:rsid w:val="0021717A"/>
    <w:rsid w:val="00217FAC"/>
    <w:rsid w:val="00222FDB"/>
    <w:rsid w:val="002241EB"/>
    <w:rsid w:val="002242FD"/>
    <w:rsid w:val="00225CE7"/>
    <w:rsid w:val="002260D9"/>
    <w:rsid w:val="002271F8"/>
    <w:rsid w:val="00227FD0"/>
    <w:rsid w:val="0023048A"/>
    <w:rsid w:val="00230A99"/>
    <w:rsid w:val="002320E2"/>
    <w:rsid w:val="00233ACD"/>
    <w:rsid w:val="002341A2"/>
    <w:rsid w:val="00234525"/>
    <w:rsid w:val="00234943"/>
    <w:rsid w:val="00236E8B"/>
    <w:rsid w:val="00237D1A"/>
    <w:rsid w:val="00237DD2"/>
    <w:rsid w:val="00237FAE"/>
    <w:rsid w:val="002415AF"/>
    <w:rsid w:val="00244719"/>
    <w:rsid w:val="002464A9"/>
    <w:rsid w:val="00250071"/>
    <w:rsid w:val="00251130"/>
    <w:rsid w:val="00251EE6"/>
    <w:rsid w:val="002524FD"/>
    <w:rsid w:val="00254DE9"/>
    <w:rsid w:val="002573A0"/>
    <w:rsid w:val="002573C9"/>
    <w:rsid w:val="002615D4"/>
    <w:rsid w:val="00265AFF"/>
    <w:rsid w:val="00265F23"/>
    <w:rsid w:val="0026791B"/>
    <w:rsid w:val="00270C39"/>
    <w:rsid w:val="00271355"/>
    <w:rsid w:val="00271445"/>
    <w:rsid w:val="002757BE"/>
    <w:rsid w:val="00277426"/>
    <w:rsid w:val="00280399"/>
    <w:rsid w:val="00282259"/>
    <w:rsid w:val="0028384A"/>
    <w:rsid w:val="0028434B"/>
    <w:rsid w:val="00284D06"/>
    <w:rsid w:val="002853A4"/>
    <w:rsid w:val="00286454"/>
    <w:rsid w:val="00286E49"/>
    <w:rsid w:val="00287F94"/>
    <w:rsid w:val="00290017"/>
    <w:rsid w:val="002901F3"/>
    <w:rsid w:val="002903CC"/>
    <w:rsid w:val="0029130E"/>
    <w:rsid w:val="00291523"/>
    <w:rsid w:val="00295AAF"/>
    <w:rsid w:val="0029672B"/>
    <w:rsid w:val="00296FA7"/>
    <w:rsid w:val="00297701"/>
    <w:rsid w:val="002A0BE7"/>
    <w:rsid w:val="002A1AD3"/>
    <w:rsid w:val="002A315D"/>
    <w:rsid w:val="002A38B0"/>
    <w:rsid w:val="002A54AD"/>
    <w:rsid w:val="002B0918"/>
    <w:rsid w:val="002B0E98"/>
    <w:rsid w:val="002B10A5"/>
    <w:rsid w:val="002B12C6"/>
    <w:rsid w:val="002B2D30"/>
    <w:rsid w:val="002B3103"/>
    <w:rsid w:val="002B38A6"/>
    <w:rsid w:val="002B6A42"/>
    <w:rsid w:val="002B72FC"/>
    <w:rsid w:val="002B748D"/>
    <w:rsid w:val="002C00EB"/>
    <w:rsid w:val="002C0362"/>
    <w:rsid w:val="002C0DAE"/>
    <w:rsid w:val="002C12F3"/>
    <w:rsid w:val="002C14B7"/>
    <w:rsid w:val="002C15B1"/>
    <w:rsid w:val="002C2C07"/>
    <w:rsid w:val="002C2EF7"/>
    <w:rsid w:val="002C3D52"/>
    <w:rsid w:val="002C5066"/>
    <w:rsid w:val="002C78BE"/>
    <w:rsid w:val="002C7EAD"/>
    <w:rsid w:val="002D0432"/>
    <w:rsid w:val="002D078F"/>
    <w:rsid w:val="002D0D66"/>
    <w:rsid w:val="002D15B1"/>
    <w:rsid w:val="002D608F"/>
    <w:rsid w:val="002D72D3"/>
    <w:rsid w:val="002D77F8"/>
    <w:rsid w:val="002E1049"/>
    <w:rsid w:val="002E180B"/>
    <w:rsid w:val="002E4D22"/>
    <w:rsid w:val="002F2070"/>
    <w:rsid w:val="002F30EF"/>
    <w:rsid w:val="002F4126"/>
    <w:rsid w:val="002F4237"/>
    <w:rsid w:val="002F54C7"/>
    <w:rsid w:val="00300465"/>
    <w:rsid w:val="003009C3"/>
    <w:rsid w:val="00301240"/>
    <w:rsid w:val="00302C2E"/>
    <w:rsid w:val="00305915"/>
    <w:rsid w:val="00305A8E"/>
    <w:rsid w:val="00305BC1"/>
    <w:rsid w:val="003060F8"/>
    <w:rsid w:val="00307DF9"/>
    <w:rsid w:val="0031051F"/>
    <w:rsid w:val="00311133"/>
    <w:rsid w:val="00312590"/>
    <w:rsid w:val="0031641C"/>
    <w:rsid w:val="00320754"/>
    <w:rsid w:val="003214AD"/>
    <w:rsid w:val="0032257F"/>
    <w:rsid w:val="0032298B"/>
    <w:rsid w:val="0032621A"/>
    <w:rsid w:val="00327973"/>
    <w:rsid w:val="00327DAB"/>
    <w:rsid w:val="00330A55"/>
    <w:rsid w:val="00331FD5"/>
    <w:rsid w:val="003338F0"/>
    <w:rsid w:val="003364C3"/>
    <w:rsid w:val="0033795B"/>
    <w:rsid w:val="00337BE5"/>
    <w:rsid w:val="00342510"/>
    <w:rsid w:val="00343504"/>
    <w:rsid w:val="0034414F"/>
    <w:rsid w:val="0034679F"/>
    <w:rsid w:val="00346A5F"/>
    <w:rsid w:val="00347032"/>
    <w:rsid w:val="003476C7"/>
    <w:rsid w:val="00347F79"/>
    <w:rsid w:val="003506F7"/>
    <w:rsid w:val="0035223E"/>
    <w:rsid w:val="00353C27"/>
    <w:rsid w:val="00354048"/>
    <w:rsid w:val="0035413D"/>
    <w:rsid w:val="00356351"/>
    <w:rsid w:val="00361202"/>
    <w:rsid w:val="00362E34"/>
    <w:rsid w:val="0036413D"/>
    <w:rsid w:val="00364C52"/>
    <w:rsid w:val="0036500F"/>
    <w:rsid w:val="00367241"/>
    <w:rsid w:val="00367BF1"/>
    <w:rsid w:val="00372BDB"/>
    <w:rsid w:val="00373A97"/>
    <w:rsid w:val="00374561"/>
    <w:rsid w:val="00377E5F"/>
    <w:rsid w:val="00377E66"/>
    <w:rsid w:val="00377FAB"/>
    <w:rsid w:val="0038053D"/>
    <w:rsid w:val="00382F47"/>
    <w:rsid w:val="003847AC"/>
    <w:rsid w:val="00390F72"/>
    <w:rsid w:val="0039128F"/>
    <w:rsid w:val="0039211D"/>
    <w:rsid w:val="00392C78"/>
    <w:rsid w:val="00395798"/>
    <w:rsid w:val="00395BB6"/>
    <w:rsid w:val="003963F0"/>
    <w:rsid w:val="003A0962"/>
    <w:rsid w:val="003A4470"/>
    <w:rsid w:val="003A4932"/>
    <w:rsid w:val="003A53DF"/>
    <w:rsid w:val="003A6019"/>
    <w:rsid w:val="003A7112"/>
    <w:rsid w:val="003A76AD"/>
    <w:rsid w:val="003B189F"/>
    <w:rsid w:val="003B402B"/>
    <w:rsid w:val="003B57C3"/>
    <w:rsid w:val="003B5FB7"/>
    <w:rsid w:val="003B697F"/>
    <w:rsid w:val="003B77C1"/>
    <w:rsid w:val="003C1728"/>
    <w:rsid w:val="003C1770"/>
    <w:rsid w:val="003C2899"/>
    <w:rsid w:val="003C3434"/>
    <w:rsid w:val="003C3DDD"/>
    <w:rsid w:val="003C46BF"/>
    <w:rsid w:val="003C764B"/>
    <w:rsid w:val="003D0871"/>
    <w:rsid w:val="003D3971"/>
    <w:rsid w:val="003D5141"/>
    <w:rsid w:val="003D6893"/>
    <w:rsid w:val="003D7D1D"/>
    <w:rsid w:val="003D7D30"/>
    <w:rsid w:val="003E10E1"/>
    <w:rsid w:val="003E1203"/>
    <w:rsid w:val="003E136F"/>
    <w:rsid w:val="003E1CCE"/>
    <w:rsid w:val="003E4BA2"/>
    <w:rsid w:val="003E56A0"/>
    <w:rsid w:val="003E6744"/>
    <w:rsid w:val="003F05C9"/>
    <w:rsid w:val="003F2695"/>
    <w:rsid w:val="003F2FFD"/>
    <w:rsid w:val="003F3552"/>
    <w:rsid w:val="003F5073"/>
    <w:rsid w:val="003F6A42"/>
    <w:rsid w:val="003F6E41"/>
    <w:rsid w:val="003F6E51"/>
    <w:rsid w:val="003F7576"/>
    <w:rsid w:val="003F78A6"/>
    <w:rsid w:val="0040245F"/>
    <w:rsid w:val="00402E02"/>
    <w:rsid w:val="004030E9"/>
    <w:rsid w:val="0040490F"/>
    <w:rsid w:val="0040751F"/>
    <w:rsid w:val="004078CC"/>
    <w:rsid w:val="00411AB9"/>
    <w:rsid w:val="00412A5F"/>
    <w:rsid w:val="00413420"/>
    <w:rsid w:val="00420657"/>
    <w:rsid w:val="0042263B"/>
    <w:rsid w:val="00422C3A"/>
    <w:rsid w:val="0042335B"/>
    <w:rsid w:val="0043019A"/>
    <w:rsid w:val="0043072F"/>
    <w:rsid w:val="004317E5"/>
    <w:rsid w:val="00432655"/>
    <w:rsid w:val="004330ED"/>
    <w:rsid w:val="0043717B"/>
    <w:rsid w:val="00437562"/>
    <w:rsid w:val="00441549"/>
    <w:rsid w:val="004415C7"/>
    <w:rsid w:val="00441AA4"/>
    <w:rsid w:val="004421E6"/>
    <w:rsid w:val="0044341E"/>
    <w:rsid w:val="004435C6"/>
    <w:rsid w:val="0044392D"/>
    <w:rsid w:val="00443F89"/>
    <w:rsid w:val="00444225"/>
    <w:rsid w:val="0044688A"/>
    <w:rsid w:val="00447327"/>
    <w:rsid w:val="00451155"/>
    <w:rsid w:val="00452752"/>
    <w:rsid w:val="00452DBA"/>
    <w:rsid w:val="00456697"/>
    <w:rsid w:val="0045695E"/>
    <w:rsid w:val="00456ADB"/>
    <w:rsid w:val="00457CD1"/>
    <w:rsid w:val="004613D1"/>
    <w:rsid w:val="004628FE"/>
    <w:rsid w:val="004632AF"/>
    <w:rsid w:val="00463618"/>
    <w:rsid w:val="00464411"/>
    <w:rsid w:val="00464851"/>
    <w:rsid w:val="0046601D"/>
    <w:rsid w:val="00470C56"/>
    <w:rsid w:val="0047220D"/>
    <w:rsid w:val="00472716"/>
    <w:rsid w:val="004808EF"/>
    <w:rsid w:val="00480BCC"/>
    <w:rsid w:val="00481847"/>
    <w:rsid w:val="004819B9"/>
    <w:rsid w:val="004825D8"/>
    <w:rsid w:val="0048323D"/>
    <w:rsid w:val="00484078"/>
    <w:rsid w:val="00486D7C"/>
    <w:rsid w:val="0048752A"/>
    <w:rsid w:val="00490CA0"/>
    <w:rsid w:val="0049155C"/>
    <w:rsid w:val="00491580"/>
    <w:rsid w:val="00493A7F"/>
    <w:rsid w:val="00494DC2"/>
    <w:rsid w:val="0049561E"/>
    <w:rsid w:val="00497326"/>
    <w:rsid w:val="0049749B"/>
    <w:rsid w:val="00497D8E"/>
    <w:rsid w:val="004A0879"/>
    <w:rsid w:val="004A27B5"/>
    <w:rsid w:val="004A3AF9"/>
    <w:rsid w:val="004A4B90"/>
    <w:rsid w:val="004A6067"/>
    <w:rsid w:val="004A70A5"/>
    <w:rsid w:val="004B3D4E"/>
    <w:rsid w:val="004B6F0B"/>
    <w:rsid w:val="004B770B"/>
    <w:rsid w:val="004B776E"/>
    <w:rsid w:val="004B7A3A"/>
    <w:rsid w:val="004C2505"/>
    <w:rsid w:val="004C38EF"/>
    <w:rsid w:val="004C451F"/>
    <w:rsid w:val="004C4ABA"/>
    <w:rsid w:val="004C6DEE"/>
    <w:rsid w:val="004C716A"/>
    <w:rsid w:val="004D0619"/>
    <w:rsid w:val="004D1072"/>
    <w:rsid w:val="004D3801"/>
    <w:rsid w:val="004D3EE6"/>
    <w:rsid w:val="004D43CE"/>
    <w:rsid w:val="004D4B9D"/>
    <w:rsid w:val="004D5081"/>
    <w:rsid w:val="004E1CE4"/>
    <w:rsid w:val="004E4185"/>
    <w:rsid w:val="004E541A"/>
    <w:rsid w:val="004E5C79"/>
    <w:rsid w:val="004E6FC4"/>
    <w:rsid w:val="004E7365"/>
    <w:rsid w:val="004F1819"/>
    <w:rsid w:val="004F1AB2"/>
    <w:rsid w:val="004F2E55"/>
    <w:rsid w:val="004F30F6"/>
    <w:rsid w:val="004F5CA6"/>
    <w:rsid w:val="004F5E8D"/>
    <w:rsid w:val="004F7F76"/>
    <w:rsid w:val="005016CD"/>
    <w:rsid w:val="00501737"/>
    <w:rsid w:val="005025C4"/>
    <w:rsid w:val="00502D15"/>
    <w:rsid w:val="005034DA"/>
    <w:rsid w:val="00504A9A"/>
    <w:rsid w:val="00506197"/>
    <w:rsid w:val="0051162E"/>
    <w:rsid w:val="00514802"/>
    <w:rsid w:val="005154AC"/>
    <w:rsid w:val="00515DE7"/>
    <w:rsid w:val="00516042"/>
    <w:rsid w:val="0051723D"/>
    <w:rsid w:val="00517F51"/>
    <w:rsid w:val="00522B27"/>
    <w:rsid w:val="00522CD4"/>
    <w:rsid w:val="0052327B"/>
    <w:rsid w:val="00523FD9"/>
    <w:rsid w:val="00524491"/>
    <w:rsid w:val="00525651"/>
    <w:rsid w:val="0053011C"/>
    <w:rsid w:val="00533A55"/>
    <w:rsid w:val="00533EC1"/>
    <w:rsid w:val="00535967"/>
    <w:rsid w:val="005359BA"/>
    <w:rsid w:val="00536B64"/>
    <w:rsid w:val="0053783D"/>
    <w:rsid w:val="005401CC"/>
    <w:rsid w:val="0054044C"/>
    <w:rsid w:val="00540D4C"/>
    <w:rsid w:val="00541180"/>
    <w:rsid w:val="00541ECD"/>
    <w:rsid w:val="005426F4"/>
    <w:rsid w:val="00542739"/>
    <w:rsid w:val="00542B00"/>
    <w:rsid w:val="005432DF"/>
    <w:rsid w:val="005436B8"/>
    <w:rsid w:val="00543EF7"/>
    <w:rsid w:val="00544820"/>
    <w:rsid w:val="005469B7"/>
    <w:rsid w:val="0054729E"/>
    <w:rsid w:val="005476F9"/>
    <w:rsid w:val="005517DE"/>
    <w:rsid w:val="00551D5C"/>
    <w:rsid w:val="00554648"/>
    <w:rsid w:val="00554E80"/>
    <w:rsid w:val="00556958"/>
    <w:rsid w:val="00557704"/>
    <w:rsid w:val="00562F20"/>
    <w:rsid w:val="005633CA"/>
    <w:rsid w:val="00563EEE"/>
    <w:rsid w:val="00567648"/>
    <w:rsid w:val="00567B48"/>
    <w:rsid w:val="005706BE"/>
    <w:rsid w:val="00570EBD"/>
    <w:rsid w:val="00573DC3"/>
    <w:rsid w:val="00581341"/>
    <w:rsid w:val="005815CA"/>
    <w:rsid w:val="00581A9B"/>
    <w:rsid w:val="005822A2"/>
    <w:rsid w:val="00582953"/>
    <w:rsid w:val="00582A51"/>
    <w:rsid w:val="00583440"/>
    <w:rsid w:val="005836C6"/>
    <w:rsid w:val="005853A7"/>
    <w:rsid w:val="00585A58"/>
    <w:rsid w:val="00585CA8"/>
    <w:rsid w:val="0059119C"/>
    <w:rsid w:val="005948A9"/>
    <w:rsid w:val="00594D82"/>
    <w:rsid w:val="00595261"/>
    <w:rsid w:val="005954FC"/>
    <w:rsid w:val="005A0190"/>
    <w:rsid w:val="005A0D42"/>
    <w:rsid w:val="005A3239"/>
    <w:rsid w:val="005A5BBD"/>
    <w:rsid w:val="005A6022"/>
    <w:rsid w:val="005A612D"/>
    <w:rsid w:val="005A70D2"/>
    <w:rsid w:val="005A78B7"/>
    <w:rsid w:val="005B015D"/>
    <w:rsid w:val="005B17CE"/>
    <w:rsid w:val="005B198E"/>
    <w:rsid w:val="005B201B"/>
    <w:rsid w:val="005C1DB2"/>
    <w:rsid w:val="005C2228"/>
    <w:rsid w:val="005C2E36"/>
    <w:rsid w:val="005C4990"/>
    <w:rsid w:val="005C5660"/>
    <w:rsid w:val="005C5945"/>
    <w:rsid w:val="005C663E"/>
    <w:rsid w:val="005C6B2B"/>
    <w:rsid w:val="005C72AF"/>
    <w:rsid w:val="005D00BC"/>
    <w:rsid w:val="005D02F5"/>
    <w:rsid w:val="005D35FA"/>
    <w:rsid w:val="005D3DE0"/>
    <w:rsid w:val="005E08E7"/>
    <w:rsid w:val="005E09B0"/>
    <w:rsid w:val="005E40E7"/>
    <w:rsid w:val="005E41B8"/>
    <w:rsid w:val="005E51A9"/>
    <w:rsid w:val="005E6F33"/>
    <w:rsid w:val="005F2D24"/>
    <w:rsid w:val="005F3ED7"/>
    <w:rsid w:val="005F68DF"/>
    <w:rsid w:val="005F6E9A"/>
    <w:rsid w:val="00602D57"/>
    <w:rsid w:val="00606D0B"/>
    <w:rsid w:val="00610DD7"/>
    <w:rsid w:val="0061231E"/>
    <w:rsid w:val="006124E1"/>
    <w:rsid w:val="006125D8"/>
    <w:rsid w:val="00614137"/>
    <w:rsid w:val="00614A12"/>
    <w:rsid w:val="00614F88"/>
    <w:rsid w:val="00616F56"/>
    <w:rsid w:val="006208CA"/>
    <w:rsid w:val="00620E5A"/>
    <w:rsid w:val="00622244"/>
    <w:rsid w:val="00625467"/>
    <w:rsid w:val="00625F01"/>
    <w:rsid w:val="00633B6F"/>
    <w:rsid w:val="00636F64"/>
    <w:rsid w:val="00637221"/>
    <w:rsid w:val="006376B9"/>
    <w:rsid w:val="006402E8"/>
    <w:rsid w:val="006413C8"/>
    <w:rsid w:val="0064174C"/>
    <w:rsid w:val="00642867"/>
    <w:rsid w:val="00642E5A"/>
    <w:rsid w:val="00643F25"/>
    <w:rsid w:val="006452D2"/>
    <w:rsid w:val="006476ED"/>
    <w:rsid w:val="00650CD5"/>
    <w:rsid w:val="00651FF7"/>
    <w:rsid w:val="006560C9"/>
    <w:rsid w:val="00660F93"/>
    <w:rsid w:val="0066163A"/>
    <w:rsid w:val="0066452E"/>
    <w:rsid w:val="00664F74"/>
    <w:rsid w:val="00670144"/>
    <w:rsid w:val="0067055D"/>
    <w:rsid w:val="006710A4"/>
    <w:rsid w:val="0067256D"/>
    <w:rsid w:val="006739AD"/>
    <w:rsid w:val="00674059"/>
    <w:rsid w:val="006751F7"/>
    <w:rsid w:val="00675929"/>
    <w:rsid w:val="00676E1D"/>
    <w:rsid w:val="006809B1"/>
    <w:rsid w:val="00682BDF"/>
    <w:rsid w:val="00685443"/>
    <w:rsid w:val="00686130"/>
    <w:rsid w:val="00686D6D"/>
    <w:rsid w:val="00687FCD"/>
    <w:rsid w:val="006907CF"/>
    <w:rsid w:val="00690E14"/>
    <w:rsid w:val="00692A62"/>
    <w:rsid w:val="00695A6F"/>
    <w:rsid w:val="00695BBD"/>
    <w:rsid w:val="006961F3"/>
    <w:rsid w:val="00696B56"/>
    <w:rsid w:val="006A02D7"/>
    <w:rsid w:val="006A0FAE"/>
    <w:rsid w:val="006A23A3"/>
    <w:rsid w:val="006A2C24"/>
    <w:rsid w:val="006A497D"/>
    <w:rsid w:val="006A5571"/>
    <w:rsid w:val="006B0215"/>
    <w:rsid w:val="006B0253"/>
    <w:rsid w:val="006B0764"/>
    <w:rsid w:val="006B1075"/>
    <w:rsid w:val="006B2049"/>
    <w:rsid w:val="006B20AC"/>
    <w:rsid w:val="006B5B29"/>
    <w:rsid w:val="006B7F47"/>
    <w:rsid w:val="006B7FFD"/>
    <w:rsid w:val="006C05CF"/>
    <w:rsid w:val="006C0CBF"/>
    <w:rsid w:val="006C1692"/>
    <w:rsid w:val="006C1A6A"/>
    <w:rsid w:val="006C2544"/>
    <w:rsid w:val="006C31D4"/>
    <w:rsid w:val="006C3FB7"/>
    <w:rsid w:val="006C4FC4"/>
    <w:rsid w:val="006C5B3C"/>
    <w:rsid w:val="006C656D"/>
    <w:rsid w:val="006D1D0D"/>
    <w:rsid w:val="006D27B8"/>
    <w:rsid w:val="006D3044"/>
    <w:rsid w:val="006D51CB"/>
    <w:rsid w:val="006D53EB"/>
    <w:rsid w:val="006D5EE7"/>
    <w:rsid w:val="006E0385"/>
    <w:rsid w:val="006E1D8F"/>
    <w:rsid w:val="006E23A2"/>
    <w:rsid w:val="006E384A"/>
    <w:rsid w:val="006E678C"/>
    <w:rsid w:val="006E700C"/>
    <w:rsid w:val="006F0927"/>
    <w:rsid w:val="006F096F"/>
    <w:rsid w:val="006F0E07"/>
    <w:rsid w:val="006F3843"/>
    <w:rsid w:val="006F3E50"/>
    <w:rsid w:val="006F41D2"/>
    <w:rsid w:val="006F5757"/>
    <w:rsid w:val="006F5B38"/>
    <w:rsid w:val="006F6451"/>
    <w:rsid w:val="006F7452"/>
    <w:rsid w:val="00701877"/>
    <w:rsid w:val="007020A1"/>
    <w:rsid w:val="00703D5D"/>
    <w:rsid w:val="00703DBA"/>
    <w:rsid w:val="007040D8"/>
    <w:rsid w:val="007042A6"/>
    <w:rsid w:val="00706165"/>
    <w:rsid w:val="00706CB4"/>
    <w:rsid w:val="00706E18"/>
    <w:rsid w:val="007107D7"/>
    <w:rsid w:val="007117DA"/>
    <w:rsid w:val="0071324B"/>
    <w:rsid w:val="00716463"/>
    <w:rsid w:val="00716A35"/>
    <w:rsid w:val="00716D31"/>
    <w:rsid w:val="00720AA2"/>
    <w:rsid w:val="00720F6A"/>
    <w:rsid w:val="00721AB8"/>
    <w:rsid w:val="00722523"/>
    <w:rsid w:val="00724F8E"/>
    <w:rsid w:val="00725CD1"/>
    <w:rsid w:val="00726C6D"/>
    <w:rsid w:val="007275A5"/>
    <w:rsid w:val="00732416"/>
    <w:rsid w:val="00734252"/>
    <w:rsid w:val="00735802"/>
    <w:rsid w:val="007404FD"/>
    <w:rsid w:val="00741F19"/>
    <w:rsid w:val="00742D4E"/>
    <w:rsid w:val="00744173"/>
    <w:rsid w:val="007445B9"/>
    <w:rsid w:val="007450AC"/>
    <w:rsid w:val="00745555"/>
    <w:rsid w:val="00746CCB"/>
    <w:rsid w:val="00747441"/>
    <w:rsid w:val="00750E5C"/>
    <w:rsid w:val="00752245"/>
    <w:rsid w:val="007526BC"/>
    <w:rsid w:val="007526E3"/>
    <w:rsid w:val="00755721"/>
    <w:rsid w:val="00755DFB"/>
    <w:rsid w:val="0075622F"/>
    <w:rsid w:val="00756EEC"/>
    <w:rsid w:val="007577AF"/>
    <w:rsid w:val="00761C95"/>
    <w:rsid w:val="007623AD"/>
    <w:rsid w:val="00762816"/>
    <w:rsid w:val="00762DC5"/>
    <w:rsid w:val="00763047"/>
    <w:rsid w:val="00765B02"/>
    <w:rsid w:val="00766ED4"/>
    <w:rsid w:val="00766FFF"/>
    <w:rsid w:val="007709D1"/>
    <w:rsid w:val="00771FB7"/>
    <w:rsid w:val="00773D2D"/>
    <w:rsid w:val="0077537F"/>
    <w:rsid w:val="007763D2"/>
    <w:rsid w:val="00777410"/>
    <w:rsid w:val="00777F9F"/>
    <w:rsid w:val="00780B79"/>
    <w:rsid w:val="00781CB9"/>
    <w:rsid w:val="007851FC"/>
    <w:rsid w:val="00786101"/>
    <w:rsid w:val="00786791"/>
    <w:rsid w:val="00786C58"/>
    <w:rsid w:val="007873C8"/>
    <w:rsid w:val="0079173C"/>
    <w:rsid w:val="0079291A"/>
    <w:rsid w:val="00795D34"/>
    <w:rsid w:val="0079745B"/>
    <w:rsid w:val="007A3BD6"/>
    <w:rsid w:val="007A4029"/>
    <w:rsid w:val="007A4CFF"/>
    <w:rsid w:val="007A509F"/>
    <w:rsid w:val="007A5DBE"/>
    <w:rsid w:val="007A6D05"/>
    <w:rsid w:val="007B0E47"/>
    <w:rsid w:val="007B172D"/>
    <w:rsid w:val="007B1C73"/>
    <w:rsid w:val="007B1F20"/>
    <w:rsid w:val="007B1F89"/>
    <w:rsid w:val="007B336C"/>
    <w:rsid w:val="007B3BBC"/>
    <w:rsid w:val="007B648A"/>
    <w:rsid w:val="007B6814"/>
    <w:rsid w:val="007B7EDB"/>
    <w:rsid w:val="007C35CB"/>
    <w:rsid w:val="007C4CEF"/>
    <w:rsid w:val="007C70D7"/>
    <w:rsid w:val="007D0B21"/>
    <w:rsid w:val="007D0BBA"/>
    <w:rsid w:val="007D2967"/>
    <w:rsid w:val="007E212D"/>
    <w:rsid w:val="007E63F5"/>
    <w:rsid w:val="007E6BCC"/>
    <w:rsid w:val="007E6E75"/>
    <w:rsid w:val="007F2ACD"/>
    <w:rsid w:val="007F5467"/>
    <w:rsid w:val="007F6BF3"/>
    <w:rsid w:val="007F7253"/>
    <w:rsid w:val="007F785D"/>
    <w:rsid w:val="0080089C"/>
    <w:rsid w:val="00803019"/>
    <w:rsid w:val="0080350F"/>
    <w:rsid w:val="008048E3"/>
    <w:rsid w:val="00804BE4"/>
    <w:rsid w:val="00805B6A"/>
    <w:rsid w:val="008061DE"/>
    <w:rsid w:val="00810E9C"/>
    <w:rsid w:val="00814350"/>
    <w:rsid w:val="008146F8"/>
    <w:rsid w:val="0081507D"/>
    <w:rsid w:val="0081592F"/>
    <w:rsid w:val="0081602F"/>
    <w:rsid w:val="00816E89"/>
    <w:rsid w:val="008176C0"/>
    <w:rsid w:val="00817AD1"/>
    <w:rsid w:val="00821076"/>
    <w:rsid w:val="008225A6"/>
    <w:rsid w:val="00824B10"/>
    <w:rsid w:val="0082657C"/>
    <w:rsid w:val="008269CD"/>
    <w:rsid w:val="00826DFF"/>
    <w:rsid w:val="00827B7B"/>
    <w:rsid w:val="00832C92"/>
    <w:rsid w:val="00834B66"/>
    <w:rsid w:val="00837D47"/>
    <w:rsid w:val="008405F7"/>
    <w:rsid w:val="00840BC6"/>
    <w:rsid w:val="00841676"/>
    <w:rsid w:val="008419B4"/>
    <w:rsid w:val="0084228D"/>
    <w:rsid w:val="00842E31"/>
    <w:rsid w:val="00844804"/>
    <w:rsid w:val="00844DD1"/>
    <w:rsid w:val="00845813"/>
    <w:rsid w:val="00846727"/>
    <w:rsid w:val="0084709E"/>
    <w:rsid w:val="00847B67"/>
    <w:rsid w:val="008507C6"/>
    <w:rsid w:val="00850BA1"/>
    <w:rsid w:val="00853397"/>
    <w:rsid w:val="008547DF"/>
    <w:rsid w:val="00856893"/>
    <w:rsid w:val="00856CAF"/>
    <w:rsid w:val="00860DEA"/>
    <w:rsid w:val="00862749"/>
    <w:rsid w:val="00863025"/>
    <w:rsid w:val="0086383C"/>
    <w:rsid w:val="00863A93"/>
    <w:rsid w:val="00871759"/>
    <w:rsid w:val="00871794"/>
    <w:rsid w:val="0087414C"/>
    <w:rsid w:val="008741B1"/>
    <w:rsid w:val="00875066"/>
    <w:rsid w:val="00880883"/>
    <w:rsid w:val="00880FD2"/>
    <w:rsid w:val="00881650"/>
    <w:rsid w:val="00882F9A"/>
    <w:rsid w:val="00883F30"/>
    <w:rsid w:val="008841B0"/>
    <w:rsid w:val="00885BEF"/>
    <w:rsid w:val="00886487"/>
    <w:rsid w:val="00891158"/>
    <w:rsid w:val="008926CB"/>
    <w:rsid w:val="008932A6"/>
    <w:rsid w:val="00893613"/>
    <w:rsid w:val="00897B43"/>
    <w:rsid w:val="00897C50"/>
    <w:rsid w:val="00897DAE"/>
    <w:rsid w:val="008A192D"/>
    <w:rsid w:val="008A2691"/>
    <w:rsid w:val="008A6448"/>
    <w:rsid w:val="008B0C13"/>
    <w:rsid w:val="008B0C61"/>
    <w:rsid w:val="008B3907"/>
    <w:rsid w:val="008B5F46"/>
    <w:rsid w:val="008C0BD0"/>
    <w:rsid w:val="008C12F9"/>
    <w:rsid w:val="008C1560"/>
    <w:rsid w:val="008C1FA3"/>
    <w:rsid w:val="008C29E8"/>
    <w:rsid w:val="008C3B65"/>
    <w:rsid w:val="008C51C8"/>
    <w:rsid w:val="008D0197"/>
    <w:rsid w:val="008D04B0"/>
    <w:rsid w:val="008D0E10"/>
    <w:rsid w:val="008D2DA8"/>
    <w:rsid w:val="008D351E"/>
    <w:rsid w:val="008D4C5A"/>
    <w:rsid w:val="008E0A04"/>
    <w:rsid w:val="008E2439"/>
    <w:rsid w:val="008E4A1B"/>
    <w:rsid w:val="008E5DD9"/>
    <w:rsid w:val="008E66D1"/>
    <w:rsid w:val="008E7BFA"/>
    <w:rsid w:val="008F0A12"/>
    <w:rsid w:val="008F1F33"/>
    <w:rsid w:val="008F5F29"/>
    <w:rsid w:val="008F61B2"/>
    <w:rsid w:val="0090049F"/>
    <w:rsid w:val="009017BA"/>
    <w:rsid w:val="00902E05"/>
    <w:rsid w:val="00903432"/>
    <w:rsid w:val="00903DA0"/>
    <w:rsid w:val="00910A6F"/>
    <w:rsid w:val="00910BA2"/>
    <w:rsid w:val="00912B5F"/>
    <w:rsid w:val="009134BF"/>
    <w:rsid w:val="00913B64"/>
    <w:rsid w:val="00914F76"/>
    <w:rsid w:val="00914FEC"/>
    <w:rsid w:val="009245CA"/>
    <w:rsid w:val="00924707"/>
    <w:rsid w:val="00925831"/>
    <w:rsid w:val="00925D68"/>
    <w:rsid w:val="00926079"/>
    <w:rsid w:val="0092613C"/>
    <w:rsid w:val="00930359"/>
    <w:rsid w:val="00931222"/>
    <w:rsid w:val="0094319E"/>
    <w:rsid w:val="00943BA1"/>
    <w:rsid w:val="00951455"/>
    <w:rsid w:val="009537FF"/>
    <w:rsid w:val="00954057"/>
    <w:rsid w:val="00955FB8"/>
    <w:rsid w:val="00957264"/>
    <w:rsid w:val="009608AC"/>
    <w:rsid w:val="00961D09"/>
    <w:rsid w:val="00964E82"/>
    <w:rsid w:val="00966AA5"/>
    <w:rsid w:val="00967795"/>
    <w:rsid w:val="00970316"/>
    <w:rsid w:val="00970A3A"/>
    <w:rsid w:val="00971B1A"/>
    <w:rsid w:val="00971B37"/>
    <w:rsid w:val="00971BE3"/>
    <w:rsid w:val="00975484"/>
    <w:rsid w:val="00977E4D"/>
    <w:rsid w:val="0098710F"/>
    <w:rsid w:val="009871C1"/>
    <w:rsid w:val="00987C57"/>
    <w:rsid w:val="009900E3"/>
    <w:rsid w:val="009926B9"/>
    <w:rsid w:val="00992F25"/>
    <w:rsid w:val="00993350"/>
    <w:rsid w:val="009933E0"/>
    <w:rsid w:val="009933FC"/>
    <w:rsid w:val="00993689"/>
    <w:rsid w:val="00993C2A"/>
    <w:rsid w:val="00996533"/>
    <w:rsid w:val="009966D3"/>
    <w:rsid w:val="009973F3"/>
    <w:rsid w:val="009A2F2C"/>
    <w:rsid w:val="009A4E0D"/>
    <w:rsid w:val="009B0DD6"/>
    <w:rsid w:val="009B1CE1"/>
    <w:rsid w:val="009B2A79"/>
    <w:rsid w:val="009B3675"/>
    <w:rsid w:val="009B3AFE"/>
    <w:rsid w:val="009B45DE"/>
    <w:rsid w:val="009B5D6C"/>
    <w:rsid w:val="009B743C"/>
    <w:rsid w:val="009C304D"/>
    <w:rsid w:val="009C42C0"/>
    <w:rsid w:val="009C43AD"/>
    <w:rsid w:val="009C5D70"/>
    <w:rsid w:val="009C607D"/>
    <w:rsid w:val="009C6271"/>
    <w:rsid w:val="009C6F19"/>
    <w:rsid w:val="009C7556"/>
    <w:rsid w:val="009D0A13"/>
    <w:rsid w:val="009D2463"/>
    <w:rsid w:val="009D3166"/>
    <w:rsid w:val="009D5DE0"/>
    <w:rsid w:val="009E260F"/>
    <w:rsid w:val="009E267A"/>
    <w:rsid w:val="009E332D"/>
    <w:rsid w:val="009E33E1"/>
    <w:rsid w:val="009E6173"/>
    <w:rsid w:val="009E622E"/>
    <w:rsid w:val="009F32F6"/>
    <w:rsid w:val="009F48F7"/>
    <w:rsid w:val="00A00BD7"/>
    <w:rsid w:val="00A01463"/>
    <w:rsid w:val="00A06249"/>
    <w:rsid w:val="00A06C07"/>
    <w:rsid w:val="00A07B00"/>
    <w:rsid w:val="00A10617"/>
    <w:rsid w:val="00A11792"/>
    <w:rsid w:val="00A117ED"/>
    <w:rsid w:val="00A1215A"/>
    <w:rsid w:val="00A12477"/>
    <w:rsid w:val="00A12C53"/>
    <w:rsid w:val="00A12C64"/>
    <w:rsid w:val="00A200CE"/>
    <w:rsid w:val="00A21264"/>
    <w:rsid w:val="00A21352"/>
    <w:rsid w:val="00A2633B"/>
    <w:rsid w:val="00A26825"/>
    <w:rsid w:val="00A27077"/>
    <w:rsid w:val="00A271C2"/>
    <w:rsid w:val="00A27455"/>
    <w:rsid w:val="00A31988"/>
    <w:rsid w:val="00A321BD"/>
    <w:rsid w:val="00A34C36"/>
    <w:rsid w:val="00A36DE9"/>
    <w:rsid w:val="00A3709E"/>
    <w:rsid w:val="00A37EBE"/>
    <w:rsid w:val="00A42E11"/>
    <w:rsid w:val="00A446A6"/>
    <w:rsid w:val="00A44FFE"/>
    <w:rsid w:val="00A5057B"/>
    <w:rsid w:val="00A50A90"/>
    <w:rsid w:val="00A54147"/>
    <w:rsid w:val="00A5701C"/>
    <w:rsid w:val="00A60B25"/>
    <w:rsid w:val="00A66136"/>
    <w:rsid w:val="00A7067F"/>
    <w:rsid w:val="00A723A7"/>
    <w:rsid w:val="00A723AA"/>
    <w:rsid w:val="00A74754"/>
    <w:rsid w:val="00A74B04"/>
    <w:rsid w:val="00A74E10"/>
    <w:rsid w:val="00A74FDF"/>
    <w:rsid w:val="00A75489"/>
    <w:rsid w:val="00A76970"/>
    <w:rsid w:val="00A76B4A"/>
    <w:rsid w:val="00A80DAD"/>
    <w:rsid w:val="00A82DEF"/>
    <w:rsid w:val="00A85962"/>
    <w:rsid w:val="00A90A5B"/>
    <w:rsid w:val="00A90B1C"/>
    <w:rsid w:val="00A91606"/>
    <w:rsid w:val="00A921A5"/>
    <w:rsid w:val="00A931F2"/>
    <w:rsid w:val="00A94485"/>
    <w:rsid w:val="00A95A98"/>
    <w:rsid w:val="00A968D6"/>
    <w:rsid w:val="00AA1B75"/>
    <w:rsid w:val="00AA2611"/>
    <w:rsid w:val="00AA312F"/>
    <w:rsid w:val="00AA4274"/>
    <w:rsid w:val="00AA4BD5"/>
    <w:rsid w:val="00AA6FDC"/>
    <w:rsid w:val="00AB01F7"/>
    <w:rsid w:val="00AB0EC5"/>
    <w:rsid w:val="00AB37BE"/>
    <w:rsid w:val="00AB5253"/>
    <w:rsid w:val="00AB754C"/>
    <w:rsid w:val="00AC3927"/>
    <w:rsid w:val="00AC56AA"/>
    <w:rsid w:val="00AC7542"/>
    <w:rsid w:val="00AC7C54"/>
    <w:rsid w:val="00AD10D6"/>
    <w:rsid w:val="00AD213D"/>
    <w:rsid w:val="00AD2465"/>
    <w:rsid w:val="00AD3927"/>
    <w:rsid w:val="00AD3B8E"/>
    <w:rsid w:val="00AD50BB"/>
    <w:rsid w:val="00AD6E01"/>
    <w:rsid w:val="00AD74DC"/>
    <w:rsid w:val="00AE45E4"/>
    <w:rsid w:val="00AE5562"/>
    <w:rsid w:val="00AE5FFB"/>
    <w:rsid w:val="00AE6C6F"/>
    <w:rsid w:val="00AF16A2"/>
    <w:rsid w:val="00AF1713"/>
    <w:rsid w:val="00AF2746"/>
    <w:rsid w:val="00AF34D5"/>
    <w:rsid w:val="00AF7497"/>
    <w:rsid w:val="00AF79D4"/>
    <w:rsid w:val="00AF7A7F"/>
    <w:rsid w:val="00B00BDB"/>
    <w:rsid w:val="00B01C8D"/>
    <w:rsid w:val="00B024AD"/>
    <w:rsid w:val="00B02A04"/>
    <w:rsid w:val="00B02A9B"/>
    <w:rsid w:val="00B05CFB"/>
    <w:rsid w:val="00B05DBC"/>
    <w:rsid w:val="00B064B1"/>
    <w:rsid w:val="00B11DA5"/>
    <w:rsid w:val="00B12D65"/>
    <w:rsid w:val="00B13DDB"/>
    <w:rsid w:val="00B169E6"/>
    <w:rsid w:val="00B174B5"/>
    <w:rsid w:val="00B22A1C"/>
    <w:rsid w:val="00B23770"/>
    <w:rsid w:val="00B26734"/>
    <w:rsid w:val="00B32E6D"/>
    <w:rsid w:val="00B33766"/>
    <w:rsid w:val="00B33B13"/>
    <w:rsid w:val="00B348A2"/>
    <w:rsid w:val="00B34BCB"/>
    <w:rsid w:val="00B352B7"/>
    <w:rsid w:val="00B37435"/>
    <w:rsid w:val="00B376CA"/>
    <w:rsid w:val="00B41508"/>
    <w:rsid w:val="00B42DF7"/>
    <w:rsid w:val="00B44C36"/>
    <w:rsid w:val="00B45201"/>
    <w:rsid w:val="00B45873"/>
    <w:rsid w:val="00B461EC"/>
    <w:rsid w:val="00B47C35"/>
    <w:rsid w:val="00B50D8D"/>
    <w:rsid w:val="00B50E36"/>
    <w:rsid w:val="00B5388E"/>
    <w:rsid w:val="00B56986"/>
    <w:rsid w:val="00B57F30"/>
    <w:rsid w:val="00B60407"/>
    <w:rsid w:val="00B611E6"/>
    <w:rsid w:val="00B6177F"/>
    <w:rsid w:val="00B61C3B"/>
    <w:rsid w:val="00B625B7"/>
    <w:rsid w:val="00B631B3"/>
    <w:rsid w:val="00B637E8"/>
    <w:rsid w:val="00B64B8E"/>
    <w:rsid w:val="00B65360"/>
    <w:rsid w:val="00B6691C"/>
    <w:rsid w:val="00B669FF"/>
    <w:rsid w:val="00B721AF"/>
    <w:rsid w:val="00B72F80"/>
    <w:rsid w:val="00B744C6"/>
    <w:rsid w:val="00B74BCA"/>
    <w:rsid w:val="00B756F8"/>
    <w:rsid w:val="00B77CE8"/>
    <w:rsid w:val="00B77F10"/>
    <w:rsid w:val="00B800E6"/>
    <w:rsid w:val="00B80513"/>
    <w:rsid w:val="00B80B2B"/>
    <w:rsid w:val="00B814B2"/>
    <w:rsid w:val="00B8185F"/>
    <w:rsid w:val="00B84A8B"/>
    <w:rsid w:val="00B87FD8"/>
    <w:rsid w:val="00B91EB6"/>
    <w:rsid w:val="00B925B6"/>
    <w:rsid w:val="00B92926"/>
    <w:rsid w:val="00B936A2"/>
    <w:rsid w:val="00B9418B"/>
    <w:rsid w:val="00B94406"/>
    <w:rsid w:val="00B95820"/>
    <w:rsid w:val="00BA19F9"/>
    <w:rsid w:val="00BA42AA"/>
    <w:rsid w:val="00BB09D1"/>
    <w:rsid w:val="00BB1A52"/>
    <w:rsid w:val="00BB339F"/>
    <w:rsid w:val="00BB33A9"/>
    <w:rsid w:val="00BB44B3"/>
    <w:rsid w:val="00BB4EA0"/>
    <w:rsid w:val="00BB6027"/>
    <w:rsid w:val="00BB7B60"/>
    <w:rsid w:val="00BC188A"/>
    <w:rsid w:val="00BC2AC8"/>
    <w:rsid w:val="00BC3C67"/>
    <w:rsid w:val="00BC65A5"/>
    <w:rsid w:val="00BC67DD"/>
    <w:rsid w:val="00BD050E"/>
    <w:rsid w:val="00BD5BD1"/>
    <w:rsid w:val="00BD627B"/>
    <w:rsid w:val="00BE14AF"/>
    <w:rsid w:val="00BE436B"/>
    <w:rsid w:val="00BE637E"/>
    <w:rsid w:val="00BF2781"/>
    <w:rsid w:val="00BF3142"/>
    <w:rsid w:val="00BF4154"/>
    <w:rsid w:val="00BF5F25"/>
    <w:rsid w:val="00BF7E6D"/>
    <w:rsid w:val="00C00732"/>
    <w:rsid w:val="00C023C5"/>
    <w:rsid w:val="00C02973"/>
    <w:rsid w:val="00C04212"/>
    <w:rsid w:val="00C0605A"/>
    <w:rsid w:val="00C11062"/>
    <w:rsid w:val="00C11C2F"/>
    <w:rsid w:val="00C15F0B"/>
    <w:rsid w:val="00C20E73"/>
    <w:rsid w:val="00C21AEF"/>
    <w:rsid w:val="00C21CEB"/>
    <w:rsid w:val="00C22485"/>
    <w:rsid w:val="00C226D5"/>
    <w:rsid w:val="00C23569"/>
    <w:rsid w:val="00C26DEB"/>
    <w:rsid w:val="00C27878"/>
    <w:rsid w:val="00C30316"/>
    <w:rsid w:val="00C335BF"/>
    <w:rsid w:val="00C352BF"/>
    <w:rsid w:val="00C35FD6"/>
    <w:rsid w:val="00C40A95"/>
    <w:rsid w:val="00C40FCA"/>
    <w:rsid w:val="00C43BCB"/>
    <w:rsid w:val="00C44C50"/>
    <w:rsid w:val="00C45F27"/>
    <w:rsid w:val="00C46A03"/>
    <w:rsid w:val="00C46EAC"/>
    <w:rsid w:val="00C47820"/>
    <w:rsid w:val="00C50A6E"/>
    <w:rsid w:val="00C52D8D"/>
    <w:rsid w:val="00C52EB1"/>
    <w:rsid w:val="00C53653"/>
    <w:rsid w:val="00C55222"/>
    <w:rsid w:val="00C57146"/>
    <w:rsid w:val="00C641D8"/>
    <w:rsid w:val="00C656A4"/>
    <w:rsid w:val="00C660E2"/>
    <w:rsid w:val="00C66ED5"/>
    <w:rsid w:val="00C70978"/>
    <w:rsid w:val="00C70A9A"/>
    <w:rsid w:val="00C71554"/>
    <w:rsid w:val="00C71733"/>
    <w:rsid w:val="00C74795"/>
    <w:rsid w:val="00C752DF"/>
    <w:rsid w:val="00C75882"/>
    <w:rsid w:val="00C762BD"/>
    <w:rsid w:val="00C76759"/>
    <w:rsid w:val="00C80F35"/>
    <w:rsid w:val="00C85FF1"/>
    <w:rsid w:val="00C92B60"/>
    <w:rsid w:val="00C92E1F"/>
    <w:rsid w:val="00C94500"/>
    <w:rsid w:val="00C955EA"/>
    <w:rsid w:val="00C95DAF"/>
    <w:rsid w:val="00CA13A7"/>
    <w:rsid w:val="00CA171D"/>
    <w:rsid w:val="00CA389A"/>
    <w:rsid w:val="00CA5DA4"/>
    <w:rsid w:val="00CB1E25"/>
    <w:rsid w:val="00CB3339"/>
    <w:rsid w:val="00CB4B49"/>
    <w:rsid w:val="00CB4B87"/>
    <w:rsid w:val="00CB527F"/>
    <w:rsid w:val="00CB52CB"/>
    <w:rsid w:val="00CB6CF3"/>
    <w:rsid w:val="00CB787E"/>
    <w:rsid w:val="00CB7B3C"/>
    <w:rsid w:val="00CC0707"/>
    <w:rsid w:val="00CC2F75"/>
    <w:rsid w:val="00CC3199"/>
    <w:rsid w:val="00CC40D7"/>
    <w:rsid w:val="00CC56FC"/>
    <w:rsid w:val="00CC6FD9"/>
    <w:rsid w:val="00CC74AC"/>
    <w:rsid w:val="00CC7DD3"/>
    <w:rsid w:val="00CD0957"/>
    <w:rsid w:val="00CD1B8A"/>
    <w:rsid w:val="00CE1BC8"/>
    <w:rsid w:val="00CE2722"/>
    <w:rsid w:val="00CE358C"/>
    <w:rsid w:val="00CE3C65"/>
    <w:rsid w:val="00CE5F15"/>
    <w:rsid w:val="00CF11BD"/>
    <w:rsid w:val="00CF14C7"/>
    <w:rsid w:val="00CF3916"/>
    <w:rsid w:val="00CF4782"/>
    <w:rsid w:val="00CF63BE"/>
    <w:rsid w:val="00D00333"/>
    <w:rsid w:val="00D0315E"/>
    <w:rsid w:val="00D0621C"/>
    <w:rsid w:val="00D07DBF"/>
    <w:rsid w:val="00D10C73"/>
    <w:rsid w:val="00D10FC9"/>
    <w:rsid w:val="00D14FFE"/>
    <w:rsid w:val="00D157A0"/>
    <w:rsid w:val="00D158BC"/>
    <w:rsid w:val="00D15CBA"/>
    <w:rsid w:val="00D16ACE"/>
    <w:rsid w:val="00D17177"/>
    <w:rsid w:val="00D1767A"/>
    <w:rsid w:val="00D17A34"/>
    <w:rsid w:val="00D21506"/>
    <w:rsid w:val="00D226D7"/>
    <w:rsid w:val="00D22773"/>
    <w:rsid w:val="00D26ABD"/>
    <w:rsid w:val="00D31345"/>
    <w:rsid w:val="00D32C00"/>
    <w:rsid w:val="00D32C18"/>
    <w:rsid w:val="00D3493D"/>
    <w:rsid w:val="00D41CA1"/>
    <w:rsid w:val="00D43F19"/>
    <w:rsid w:val="00D44C8D"/>
    <w:rsid w:val="00D5017C"/>
    <w:rsid w:val="00D50CEB"/>
    <w:rsid w:val="00D528B0"/>
    <w:rsid w:val="00D5369D"/>
    <w:rsid w:val="00D53832"/>
    <w:rsid w:val="00D53E31"/>
    <w:rsid w:val="00D54690"/>
    <w:rsid w:val="00D55C60"/>
    <w:rsid w:val="00D62EA4"/>
    <w:rsid w:val="00D640A3"/>
    <w:rsid w:val="00D65176"/>
    <w:rsid w:val="00D7046A"/>
    <w:rsid w:val="00D70EC9"/>
    <w:rsid w:val="00D7166E"/>
    <w:rsid w:val="00D72E53"/>
    <w:rsid w:val="00D73128"/>
    <w:rsid w:val="00D7371B"/>
    <w:rsid w:val="00D749D9"/>
    <w:rsid w:val="00D74C77"/>
    <w:rsid w:val="00D77C19"/>
    <w:rsid w:val="00D77EBB"/>
    <w:rsid w:val="00D8515D"/>
    <w:rsid w:val="00D87A78"/>
    <w:rsid w:val="00D909EC"/>
    <w:rsid w:val="00D909F1"/>
    <w:rsid w:val="00D933BC"/>
    <w:rsid w:val="00D93CA6"/>
    <w:rsid w:val="00D9641E"/>
    <w:rsid w:val="00D97300"/>
    <w:rsid w:val="00DA247B"/>
    <w:rsid w:val="00DA63BF"/>
    <w:rsid w:val="00DA6EAC"/>
    <w:rsid w:val="00DA7A64"/>
    <w:rsid w:val="00DB0361"/>
    <w:rsid w:val="00DB0779"/>
    <w:rsid w:val="00DB0D9F"/>
    <w:rsid w:val="00DB1186"/>
    <w:rsid w:val="00DB16FF"/>
    <w:rsid w:val="00DB250D"/>
    <w:rsid w:val="00DB54F6"/>
    <w:rsid w:val="00DB5585"/>
    <w:rsid w:val="00DC132E"/>
    <w:rsid w:val="00DC133F"/>
    <w:rsid w:val="00DC2E47"/>
    <w:rsid w:val="00DC4967"/>
    <w:rsid w:val="00DC546C"/>
    <w:rsid w:val="00DC6387"/>
    <w:rsid w:val="00DD03EF"/>
    <w:rsid w:val="00DD230A"/>
    <w:rsid w:val="00DD301A"/>
    <w:rsid w:val="00DD6548"/>
    <w:rsid w:val="00DD6589"/>
    <w:rsid w:val="00DD675B"/>
    <w:rsid w:val="00DE231D"/>
    <w:rsid w:val="00DE3A0F"/>
    <w:rsid w:val="00DE41A4"/>
    <w:rsid w:val="00DE73CB"/>
    <w:rsid w:val="00DE7915"/>
    <w:rsid w:val="00DF032D"/>
    <w:rsid w:val="00DF122A"/>
    <w:rsid w:val="00DF2C85"/>
    <w:rsid w:val="00DF3754"/>
    <w:rsid w:val="00DF4274"/>
    <w:rsid w:val="00DF47F7"/>
    <w:rsid w:val="00E00399"/>
    <w:rsid w:val="00E01968"/>
    <w:rsid w:val="00E022AA"/>
    <w:rsid w:val="00E03525"/>
    <w:rsid w:val="00E037C3"/>
    <w:rsid w:val="00E0403B"/>
    <w:rsid w:val="00E04C99"/>
    <w:rsid w:val="00E1049B"/>
    <w:rsid w:val="00E1167D"/>
    <w:rsid w:val="00E13317"/>
    <w:rsid w:val="00E13AA4"/>
    <w:rsid w:val="00E140B0"/>
    <w:rsid w:val="00E15F7E"/>
    <w:rsid w:val="00E1644E"/>
    <w:rsid w:val="00E1760A"/>
    <w:rsid w:val="00E17779"/>
    <w:rsid w:val="00E2208D"/>
    <w:rsid w:val="00E230F3"/>
    <w:rsid w:val="00E231A0"/>
    <w:rsid w:val="00E260C0"/>
    <w:rsid w:val="00E26D52"/>
    <w:rsid w:val="00E31457"/>
    <w:rsid w:val="00E33157"/>
    <w:rsid w:val="00E33A35"/>
    <w:rsid w:val="00E33AF6"/>
    <w:rsid w:val="00E3452A"/>
    <w:rsid w:val="00E34D42"/>
    <w:rsid w:val="00E3746E"/>
    <w:rsid w:val="00E375C4"/>
    <w:rsid w:val="00E379EE"/>
    <w:rsid w:val="00E37D8A"/>
    <w:rsid w:val="00E41037"/>
    <w:rsid w:val="00E41EC1"/>
    <w:rsid w:val="00E454DC"/>
    <w:rsid w:val="00E47C79"/>
    <w:rsid w:val="00E51372"/>
    <w:rsid w:val="00E51468"/>
    <w:rsid w:val="00E54D95"/>
    <w:rsid w:val="00E578A4"/>
    <w:rsid w:val="00E63FD6"/>
    <w:rsid w:val="00E6406A"/>
    <w:rsid w:val="00E67282"/>
    <w:rsid w:val="00E7301E"/>
    <w:rsid w:val="00E73AF0"/>
    <w:rsid w:val="00E74EA7"/>
    <w:rsid w:val="00E7536E"/>
    <w:rsid w:val="00E76E72"/>
    <w:rsid w:val="00E84E33"/>
    <w:rsid w:val="00E863A3"/>
    <w:rsid w:val="00E92791"/>
    <w:rsid w:val="00E93D14"/>
    <w:rsid w:val="00E962B1"/>
    <w:rsid w:val="00E97B2F"/>
    <w:rsid w:val="00EA2E99"/>
    <w:rsid w:val="00EA322B"/>
    <w:rsid w:val="00EA42DA"/>
    <w:rsid w:val="00EA7F67"/>
    <w:rsid w:val="00EB259B"/>
    <w:rsid w:val="00EB3181"/>
    <w:rsid w:val="00EB3F4D"/>
    <w:rsid w:val="00EB71F3"/>
    <w:rsid w:val="00EC017D"/>
    <w:rsid w:val="00EC3501"/>
    <w:rsid w:val="00EC66FE"/>
    <w:rsid w:val="00EC7818"/>
    <w:rsid w:val="00ED05A8"/>
    <w:rsid w:val="00ED41CF"/>
    <w:rsid w:val="00ED5AF1"/>
    <w:rsid w:val="00ED7688"/>
    <w:rsid w:val="00ED7B1D"/>
    <w:rsid w:val="00ED7CEC"/>
    <w:rsid w:val="00EE1A30"/>
    <w:rsid w:val="00EE250E"/>
    <w:rsid w:val="00EF1356"/>
    <w:rsid w:val="00EF2B93"/>
    <w:rsid w:val="00EF4699"/>
    <w:rsid w:val="00EF47BA"/>
    <w:rsid w:val="00EF4B60"/>
    <w:rsid w:val="00F00FC7"/>
    <w:rsid w:val="00F019AD"/>
    <w:rsid w:val="00F02BE0"/>
    <w:rsid w:val="00F03403"/>
    <w:rsid w:val="00F04D0C"/>
    <w:rsid w:val="00F053F4"/>
    <w:rsid w:val="00F0651B"/>
    <w:rsid w:val="00F072A3"/>
    <w:rsid w:val="00F1321C"/>
    <w:rsid w:val="00F15C15"/>
    <w:rsid w:val="00F21F44"/>
    <w:rsid w:val="00F22C61"/>
    <w:rsid w:val="00F230D3"/>
    <w:rsid w:val="00F23F5F"/>
    <w:rsid w:val="00F245BB"/>
    <w:rsid w:val="00F24664"/>
    <w:rsid w:val="00F24ABF"/>
    <w:rsid w:val="00F24AD8"/>
    <w:rsid w:val="00F269D0"/>
    <w:rsid w:val="00F30797"/>
    <w:rsid w:val="00F32B8C"/>
    <w:rsid w:val="00F33BE7"/>
    <w:rsid w:val="00F34A35"/>
    <w:rsid w:val="00F3602C"/>
    <w:rsid w:val="00F36202"/>
    <w:rsid w:val="00F36A80"/>
    <w:rsid w:val="00F419C0"/>
    <w:rsid w:val="00F42061"/>
    <w:rsid w:val="00F43D94"/>
    <w:rsid w:val="00F454D6"/>
    <w:rsid w:val="00F46AD3"/>
    <w:rsid w:val="00F50431"/>
    <w:rsid w:val="00F51B38"/>
    <w:rsid w:val="00F5477B"/>
    <w:rsid w:val="00F5510B"/>
    <w:rsid w:val="00F55471"/>
    <w:rsid w:val="00F56315"/>
    <w:rsid w:val="00F56881"/>
    <w:rsid w:val="00F56BD1"/>
    <w:rsid w:val="00F57151"/>
    <w:rsid w:val="00F622B3"/>
    <w:rsid w:val="00F62542"/>
    <w:rsid w:val="00F63836"/>
    <w:rsid w:val="00F72557"/>
    <w:rsid w:val="00F728E3"/>
    <w:rsid w:val="00F728EB"/>
    <w:rsid w:val="00F80709"/>
    <w:rsid w:val="00F81188"/>
    <w:rsid w:val="00F81593"/>
    <w:rsid w:val="00F81C52"/>
    <w:rsid w:val="00F83050"/>
    <w:rsid w:val="00F83959"/>
    <w:rsid w:val="00F848F4"/>
    <w:rsid w:val="00F8775E"/>
    <w:rsid w:val="00F9361C"/>
    <w:rsid w:val="00F96829"/>
    <w:rsid w:val="00F96E70"/>
    <w:rsid w:val="00F97DCD"/>
    <w:rsid w:val="00FA222B"/>
    <w:rsid w:val="00FA25F5"/>
    <w:rsid w:val="00FA2785"/>
    <w:rsid w:val="00FA4288"/>
    <w:rsid w:val="00FA46D5"/>
    <w:rsid w:val="00FA5517"/>
    <w:rsid w:val="00FA5AA0"/>
    <w:rsid w:val="00FA5DDE"/>
    <w:rsid w:val="00FA5ECA"/>
    <w:rsid w:val="00FA60BB"/>
    <w:rsid w:val="00FA6145"/>
    <w:rsid w:val="00FA69AC"/>
    <w:rsid w:val="00FB12AC"/>
    <w:rsid w:val="00FB1A65"/>
    <w:rsid w:val="00FB3642"/>
    <w:rsid w:val="00FB3B9D"/>
    <w:rsid w:val="00FB3E01"/>
    <w:rsid w:val="00FB5DB2"/>
    <w:rsid w:val="00FB7199"/>
    <w:rsid w:val="00FC0C2B"/>
    <w:rsid w:val="00FC10A7"/>
    <w:rsid w:val="00FC1696"/>
    <w:rsid w:val="00FC1BAE"/>
    <w:rsid w:val="00FC24F9"/>
    <w:rsid w:val="00FC2587"/>
    <w:rsid w:val="00FC2EB5"/>
    <w:rsid w:val="00FC37AF"/>
    <w:rsid w:val="00FC3AC2"/>
    <w:rsid w:val="00FC45D1"/>
    <w:rsid w:val="00FC582C"/>
    <w:rsid w:val="00FD0231"/>
    <w:rsid w:val="00FD0956"/>
    <w:rsid w:val="00FD1C35"/>
    <w:rsid w:val="00FD1CE7"/>
    <w:rsid w:val="00FD1E01"/>
    <w:rsid w:val="00FD2DF6"/>
    <w:rsid w:val="00FD38EE"/>
    <w:rsid w:val="00FE072B"/>
    <w:rsid w:val="00FE0C22"/>
    <w:rsid w:val="00FE3A1F"/>
    <w:rsid w:val="00FE4050"/>
    <w:rsid w:val="00FE4620"/>
    <w:rsid w:val="00FE5264"/>
    <w:rsid w:val="00FE572D"/>
    <w:rsid w:val="00FE6A8A"/>
    <w:rsid w:val="00FF020B"/>
    <w:rsid w:val="00FF0FE1"/>
    <w:rsid w:val="00FF10F6"/>
    <w:rsid w:val="00FF3F40"/>
    <w:rsid w:val="00FF5ACD"/>
    <w:rsid w:val="00FF6B5A"/>
    <w:rsid w:val="00FF7422"/>
    <w:rsid w:val="00FF7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70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434"/>
    <w:rPr>
      <w:rFonts w:ascii="Calibri" w:eastAsia="Times New Roman" w:hAnsi="Calibri" w:cs="Times New Roman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5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F122A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4719"/>
    <w:pPr>
      <w:ind w:left="720"/>
      <w:contextualSpacing/>
    </w:pPr>
  </w:style>
  <w:style w:type="paragraph" w:styleId="NoSpacing">
    <w:name w:val="No Spacing"/>
    <w:uiPriority w:val="1"/>
    <w:qFormat/>
    <w:rsid w:val="005401CC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styleId="Hyperlink">
    <w:name w:val="Hyperlink"/>
    <w:basedOn w:val="DefaultParagraphFont"/>
    <w:uiPriority w:val="99"/>
    <w:unhideWhenUsed/>
    <w:rsid w:val="00DF122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F122A"/>
  </w:style>
  <w:style w:type="character" w:customStyle="1" w:styleId="Heading2Char">
    <w:name w:val="Heading 2 Char"/>
    <w:basedOn w:val="DefaultParagraphFont"/>
    <w:link w:val="Heading2"/>
    <w:uiPriority w:val="9"/>
    <w:rsid w:val="00DF122A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EB25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70"/>
    <w:rPr>
      <w:rFonts w:ascii="Tahoma" w:eastAsia="Times New Roman" w:hAnsi="Tahoma" w:cs="Tahoma"/>
      <w:sz w:val="16"/>
      <w:szCs w:val="16"/>
      <w:lang w:eastAsia="en-IN"/>
    </w:rPr>
  </w:style>
  <w:style w:type="paragraph" w:styleId="Revision">
    <w:name w:val="Revision"/>
    <w:hidden/>
    <w:uiPriority w:val="99"/>
    <w:semiHidden/>
    <w:rsid w:val="00E1049B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054B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B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BF1"/>
    <w:rPr>
      <w:rFonts w:ascii="Calibri" w:eastAsia="Times New Roman" w:hAnsi="Calibri" w:cs="Times New Roman"/>
      <w:sz w:val="24"/>
      <w:szCs w:val="24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B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BF1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table" w:styleId="TableGrid">
    <w:name w:val="Table Grid"/>
    <w:basedOn w:val="TableNormal"/>
    <w:uiPriority w:val="59"/>
    <w:rsid w:val="00DD67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901F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D226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42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28D"/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42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28D"/>
    <w:rPr>
      <w:rFonts w:ascii="Calibri" w:eastAsia="Times New Roman" w:hAnsi="Calibri" w:cs="Times New Roman"/>
      <w:lang w:eastAsia="en-IN"/>
    </w:rPr>
  </w:style>
  <w:style w:type="table" w:customStyle="1" w:styleId="LightShading2">
    <w:name w:val="Light Shading2"/>
    <w:basedOn w:val="TableNormal"/>
    <w:uiPriority w:val="60"/>
    <w:rsid w:val="00E164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andard">
    <w:name w:val="Standard"/>
    <w:rsid w:val="003060F8"/>
    <w:pPr>
      <w:suppressAutoHyphens/>
      <w:autoSpaceDN w:val="0"/>
    </w:pPr>
    <w:rPr>
      <w:rFonts w:ascii="Calibri" w:eastAsia="Times New Roman" w:hAnsi="Calibri" w:cs="Times New Roman"/>
      <w:kern w:val="3"/>
      <w:lang w:eastAsia="en-IN"/>
    </w:rPr>
  </w:style>
  <w:style w:type="paragraph" w:customStyle="1" w:styleId="Textbody">
    <w:name w:val="Text body"/>
    <w:basedOn w:val="Standard"/>
    <w:rsid w:val="002C7EAD"/>
    <w:pPr>
      <w:spacing w:after="140" w:line="288" w:lineRule="auto"/>
    </w:pPr>
  </w:style>
  <w:style w:type="character" w:styleId="LineNumber">
    <w:name w:val="line number"/>
    <w:basedOn w:val="DefaultParagraphFont"/>
    <w:uiPriority w:val="99"/>
    <w:semiHidden/>
    <w:unhideWhenUsed/>
    <w:rsid w:val="006F3E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434"/>
    <w:rPr>
      <w:rFonts w:ascii="Calibri" w:eastAsia="Times New Roman" w:hAnsi="Calibri" w:cs="Times New Roman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5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F122A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4719"/>
    <w:pPr>
      <w:ind w:left="720"/>
      <w:contextualSpacing/>
    </w:pPr>
  </w:style>
  <w:style w:type="paragraph" w:styleId="NoSpacing">
    <w:name w:val="No Spacing"/>
    <w:uiPriority w:val="1"/>
    <w:qFormat/>
    <w:rsid w:val="005401CC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styleId="Hyperlink">
    <w:name w:val="Hyperlink"/>
    <w:basedOn w:val="DefaultParagraphFont"/>
    <w:uiPriority w:val="99"/>
    <w:unhideWhenUsed/>
    <w:rsid w:val="00DF122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F122A"/>
  </w:style>
  <w:style w:type="character" w:customStyle="1" w:styleId="Heading2Char">
    <w:name w:val="Heading 2 Char"/>
    <w:basedOn w:val="DefaultParagraphFont"/>
    <w:link w:val="Heading2"/>
    <w:uiPriority w:val="9"/>
    <w:rsid w:val="00DF122A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EB25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70"/>
    <w:rPr>
      <w:rFonts w:ascii="Tahoma" w:eastAsia="Times New Roman" w:hAnsi="Tahoma" w:cs="Tahoma"/>
      <w:sz w:val="16"/>
      <w:szCs w:val="16"/>
      <w:lang w:eastAsia="en-IN"/>
    </w:rPr>
  </w:style>
  <w:style w:type="paragraph" w:styleId="Revision">
    <w:name w:val="Revision"/>
    <w:hidden/>
    <w:uiPriority w:val="99"/>
    <w:semiHidden/>
    <w:rsid w:val="00E1049B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054B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B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BF1"/>
    <w:rPr>
      <w:rFonts w:ascii="Calibri" w:eastAsia="Times New Roman" w:hAnsi="Calibri" w:cs="Times New Roman"/>
      <w:sz w:val="24"/>
      <w:szCs w:val="24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B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BF1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table" w:styleId="TableGrid">
    <w:name w:val="Table Grid"/>
    <w:basedOn w:val="TableNormal"/>
    <w:uiPriority w:val="59"/>
    <w:rsid w:val="00DD67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901F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D226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42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28D"/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42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28D"/>
    <w:rPr>
      <w:rFonts w:ascii="Calibri" w:eastAsia="Times New Roman" w:hAnsi="Calibri" w:cs="Times New Roman"/>
      <w:lang w:eastAsia="en-IN"/>
    </w:rPr>
  </w:style>
  <w:style w:type="table" w:customStyle="1" w:styleId="LightShading2">
    <w:name w:val="Light Shading2"/>
    <w:basedOn w:val="TableNormal"/>
    <w:uiPriority w:val="60"/>
    <w:rsid w:val="00E164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andard">
    <w:name w:val="Standard"/>
    <w:rsid w:val="003060F8"/>
    <w:pPr>
      <w:suppressAutoHyphens/>
      <w:autoSpaceDN w:val="0"/>
    </w:pPr>
    <w:rPr>
      <w:rFonts w:ascii="Calibri" w:eastAsia="Times New Roman" w:hAnsi="Calibri" w:cs="Times New Roman"/>
      <w:kern w:val="3"/>
      <w:lang w:eastAsia="en-IN"/>
    </w:rPr>
  </w:style>
  <w:style w:type="paragraph" w:customStyle="1" w:styleId="Textbody">
    <w:name w:val="Text body"/>
    <w:basedOn w:val="Standard"/>
    <w:rsid w:val="002C7EAD"/>
    <w:pPr>
      <w:spacing w:after="140" w:line="288" w:lineRule="auto"/>
    </w:pPr>
  </w:style>
  <w:style w:type="character" w:styleId="LineNumber">
    <w:name w:val="line number"/>
    <w:basedOn w:val="DefaultParagraphFont"/>
    <w:uiPriority w:val="99"/>
    <w:semiHidden/>
    <w:unhideWhenUsed/>
    <w:rsid w:val="006F3E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0CBE04-68F4-495B-A612-A155853F9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Singh</dc:creator>
  <cp:lastModifiedBy>Vijay Singh</cp:lastModifiedBy>
  <cp:revision>9</cp:revision>
  <dcterms:created xsi:type="dcterms:W3CDTF">2017-06-12T07:26:00Z</dcterms:created>
  <dcterms:modified xsi:type="dcterms:W3CDTF">2017-07-14T09:51:00Z</dcterms:modified>
</cp:coreProperties>
</file>